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913DA" w14:textId="61413388" w:rsidR="003910C1" w:rsidRDefault="00FD34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 Table</w:t>
      </w:r>
      <w:bookmarkStart w:id="0" w:name="_GoBack"/>
      <w:bookmarkEnd w:id="0"/>
      <w:r w:rsidR="008325A9">
        <w:rPr>
          <w:rFonts w:ascii="Times New Roman" w:hAnsi="Times New Roman" w:cs="Times New Roman"/>
          <w:sz w:val="20"/>
          <w:szCs w:val="20"/>
        </w:rPr>
        <w:t xml:space="preserve">. </w:t>
      </w:r>
      <w:r w:rsidR="006427F0">
        <w:rPr>
          <w:rFonts w:ascii="Times New Roman" w:hAnsi="Times New Roman" w:cs="Times New Roman"/>
          <w:sz w:val="20"/>
          <w:szCs w:val="20"/>
        </w:rPr>
        <w:t>Total n</w:t>
      </w:r>
      <w:r w:rsidR="008325A9">
        <w:rPr>
          <w:rFonts w:ascii="Times New Roman" w:hAnsi="Times New Roman" w:cs="Times New Roman"/>
          <w:sz w:val="20"/>
          <w:szCs w:val="20"/>
        </w:rPr>
        <w:t xml:space="preserve">umber of </w:t>
      </w:r>
      <w:r w:rsidR="009F33A8">
        <w:rPr>
          <w:rFonts w:ascii="Times New Roman" w:hAnsi="Times New Roman" w:cs="Times New Roman"/>
          <w:sz w:val="20"/>
          <w:szCs w:val="20"/>
        </w:rPr>
        <w:t>interviews conducted</w:t>
      </w:r>
      <w:r w:rsidR="008325A9">
        <w:rPr>
          <w:rFonts w:ascii="Times New Roman" w:hAnsi="Times New Roman" w:cs="Times New Roman"/>
          <w:sz w:val="20"/>
          <w:szCs w:val="20"/>
        </w:rPr>
        <w:t xml:space="preserve"> at each of the nine markets in Bali</w:t>
      </w:r>
      <w:r w:rsidR="003910C1">
        <w:rPr>
          <w:rFonts w:ascii="Times New Roman" w:hAnsi="Times New Roman" w:cs="Times New Roman"/>
          <w:sz w:val="20"/>
          <w:szCs w:val="20"/>
        </w:rPr>
        <w:t xml:space="preserve"> during each round of data col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2529"/>
        <w:gridCol w:w="1061"/>
        <w:gridCol w:w="1039"/>
        <w:gridCol w:w="975"/>
        <w:gridCol w:w="1039"/>
        <w:gridCol w:w="993"/>
        <w:gridCol w:w="1039"/>
        <w:gridCol w:w="1342"/>
      </w:tblGrid>
      <w:tr w:rsidR="0097100F" w:rsidRPr="00583001" w14:paraId="2D74E374" w14:textId="06A1C125" w:rsidTr="00DD1ADD">
        <w:tc>
          <w:tcPr>
            <w:tcW w:w="1206" w:type="dxa"/>
            <w:vMerge w:val="restart"/>
          </w:tcPr>
          <w:p w14:paraId="03AF95E8" w14:textId="5A0003F9" w:rsidR="0097100F" w:rsidRPr="00583001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t</w:t>
            </w:r>
          </w:p>
        </w:tc>
        <w:tc>
          <w:tcPr>
            <w:tcW w:w="2529" w:type="dxa"/>
            <w:vMerge w:val="restart"/>
          </w:tcPr>
          <w:p w14:paraId="0216916B" w14:textId="4ED98566" w:rsidR="0097100F" w:rsidRPr="00583001" w:rsidRDefault="0097100F" w:rsidP="0064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ection criteri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88" w:type="dxa"/>
            <w:gridSpan w:val="7"/>
          </w:tcPr>
          <w:p w14:paraId="067B5D92" w14:textId="521B0BFC" w:rsidR="0097100F" w:rsidRDefault="0097100F" w:rsidP="00971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respondents</w:t>
            </w:r>
          </w:p>
        </w:tc>
      </w:tr>
      <w:tr w:rsidR="0097100F" w:rsidRPr="00583001" w14:paraId="32865FE9" w14:textId="45C15533" w:rsidTr="00E01BF8">
        <w:tc>
          <w:tcPr>
            <w:tcW w:w="1206" w:type="dxa"/>
            <w:vMerge/>
          </w:tcPr>
          <w:p w14:paraId="2683D08E" w14:textId="783D129D" w:rsidR="0097100F" w:rsidRPr="00583001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vMerge/>
          </w:tcPr>
          <w:p w14:paraId="29E49148" w14:textId="7291EFC2" w:rsidR="0097100F" w:rsidRPr="00583001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</w:tcPr>
          <w:p w14:paraId="46B4E15C" w14:textId="4AAF00F5" w:rsidR="0097100F" w:rsidRDefault="0097100F" w:rsidP="00E01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1</w:t>
            </w:r>
          </w:p>
        </w:tc>
        <w:tc>
          <w:tcPr>
            <w:tcW w:w="2014" w:type="dxa"/>
            <w:gridSpan w:val="2"/>
          </w:tcPr>
          <w:p w14:paraId="0A18240E" w14:textId="63A9C7CF" w:rsidR="0097100F" w:rsidRDefault="0097100F" w:rsidP="00E01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2</w:t>
            </w:r>
          </w:p>
        </w:tc>
        <w:tc>
          <w:tcPr>
            <w:tcW w:w="2032" w:type="dxa"/>
            <w:gridSpan w:val="2"/>
          </w:tcPr>
          <w:p w14:paraId="4ACA3AB5" w14:textId="277B115E" w:rsidR="0097100F" w:rsidRDefault="0097100F" w:rsidP="00E01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3</w:t>
            </w:r>
          </w:p>
        </w:tc>
        <w:tc>
          <w:tcPr>
            <w:tcW w:w="1342" w:type="dxa"/>
            <w:vMerge w:val="restart"/>
          </w:tcPr>
          <w:p w14:paraId="24EE50FB" w14:textId="3FA6BCC8" w:rsidR="0097100F" w:rsidRDefault="0097100F" w:rsidP="00971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7100F" w:rsidRPr="00583001" w14:paraId="631C1F90" w14:textId="65A583A6" w:rsidTr="00E01BF8">
        <w:tc>
          <w:tcPr>
            <w:tcW w:w="1206" w:type="dxa"/>
            <w:vMerge/>
          </w:tcPr>
          <w:p w14:paraId="61A86553" w14:textId="7125F750" w:rsidR="0097100F" w:rsidRPr="00583001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vMerge/>
          </w:tcPr>
          <w:p w14:paraId="1443FF31" w14:textId="35165B7B" w:rsidR="0097100F" w:rsidRPr="00583001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FA1ACB5" w14:textId="322D16A6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1039" w:type="dxa"/>
          </w:tcPr>
          <w:p w14:paraId="486B4E2E" w14:textId="06CABB98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ors</w:t>
            </w:r>
          </w:p>
        </w:tc>
        <w:tc>
          <w:tcPr>
            <w:tcW w:w="975" w:type="dxa"/>
          </w:tcPr>
          <w:p w14:paraId="27BF86BB" w14:textId="16C9A108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1039" w:type="dxa"/>
          </w:tcPr>
          <w:p w14:paraId="79A07CE9" w14:textId="50337AE9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ors</w:t>
            </w:r>
          </w:p>
        </w:tc>
        <w:tc>
          <w:tcPr>
            <w:tcW w:w="993" w:type="dxa"/>
          </w:tcPr>
          <w:p w14:paraId="1665FA03" w14:textId="15F4FF5B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1039" w:type="dxa"/>
          </w:tcPr>
          <w:p w14:paraId="613512B7" w14:textId="72F50D50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ors</w:t>
            </w:r>
          </w:p>
        </w:tc>
        <w:tc>
          <w:tcPr>
            <w:tcW w:w="1342" w:type="dxa"/>
            <w:vMerge/>
          </w:tcPr>
          <w:p w14:paraId="19B868AD" w14:textId="4BFA7FF7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00F" w:rsidRPr="00C5022C" w14:paraId="0E298696" w14:textId="52946181" w:rsidTr="00E01BF8">
        <w:tc>
          <w:tcPr>
            <w:tcW w:w="1206" w:type="dxa"/>
          </w:tcPr>
          <w:p w14:paraId="5CC36B8C" w14:textId="05F9CA53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maplura</w:t>
            </w:r>
            <w:proofErr w:type="spellEnd"/>
          </w:p>
        </w:tc>
        <w:tc>
          <w:tcPr>
            <w:tcW w:w="2529" w:type="dxa"/>
          </w:tcPr>
          <w:p w14:paraId="191639B6" w14:textId="5096EC2F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2, 5.2, 6.1</w:t>
            </w:r>
          </w:p>
        </w:tc>
        <w:tc>
          <w:tcPr>
            <w:tcW w:w="1061" w:type="dxa"/>
          </w:tcPr>
          <w:p w14:paraId="04B0CC7E" w14:textId="7A0E3748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0DA1BB4B" w14:textId="6E1A15C9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5" w:type="dxa"/>
          </w:tcPr>
          <w:p w14:paraId="2140657A" w14:textId="23101127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E81AD05" w14:textId="08713D73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93F12B7" w14:textId="7C2509D4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9" w:type="dxa"/>
          </w:tcPr>
          <w:p w14:paraId="63BDEC31" w14:textId="23752771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216D7598" w14:textId="35277565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7100F" w:rsidRPr="00C5022C" w14:paraId="2B782F03" w14:textId="7F4518FD" w:rsidTr="00E01BF8">
        <w:tc>
          <w:tcPr>
            <w:tcW w:w="1206" w:type="dxa"/>
          </w:tcPr>
          <w:p w14:paraId="70C438BE" w14:textId="5AD397E9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nyar</w:t>
            </w:r>
            <w:proofErr w:type="spellEnd"/>
          </w:p>
        </w:tc>
        <w:tc>
          <w:tcPr>
            <w:tcW w:w="2529" w:type="dxa"/>
          </w:tcPr>
          <w:p w14:paraId="6A1CE8A1" w14:textId="013AB50F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, 2.1, 3.1, 4.1, 5.3, 6.2</w:t>
            </w:r>
          </w:p>
        </w:tc>
        <w:tc>
          <w:tcPr>
            <w:tcW w:w="1061" w:type="dxa"/>
          </w:tcPr>
          <w:p w14:paraId="721554E8" w14:textId="0E6BBD6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767421E" w14:textId="79C2ADF0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79989944" w14:textId="2C584746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6E3CB891" w14:textId="4F8B82C2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4CD7770" w14:textId="07255875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196BDECE" w14:textId="6076D23F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18DC9AC6" w14:textId="45CF76C9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7100F" w:rsidRPr="00C5022C" w14:paraId="0B4F3707" w14:textId="622A50F4" w:rsidTr="00E01BF8">
        <w:tc>
          <w:tcPr>
            <w:tcW w:w="1206" w:type="dxa"/>
          </w:tcPr>
          <w:p w14:paraId="4E960610" w14:textId="0277A39C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Bale </w:t>
            </w: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gung</w:t>
            </w:r>
            <w:proofErr w:type="spellEnd"/>
          </w:p>
        </w:tc>
        <w:tc>
          <w:tcPr>
            <w:tcW w:w="2529" w:type="dxa"/>
          </w:tcPr>
          <w:p w14:paraId="3CB05AAF" w14:textId="3EC5BAFD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, 2.1, 3.2, 4.2, 5.2, 6.2</w:t>
            </w:r>
          </w:p>
        </w:tc>
        <w:tc>
          <w:tcPr>
            <w:tcW w:w="1061" w:type="dxa"/>
          </w:tcPr>
          <w:p w14:paraId="5493C82F" w14:textId="564E79E0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473A065" w14:textId="3C97BC03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17B07E2D" w14:textId="4906D190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68E540E3" w14:textId="79A894CF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0B93550" w14:textId="6702726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14:paraId="6C3F1341" w14:textId="496C9D91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0C70953C" w14:textId="430CE7B8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97100F" w:rsidRPr="00C5022C" w14:paraId="3165FBFA" w14:textId="5619C42F" w:rsidTr="00E01BF8">
        <w:tc>
          <w:tcPr>
            <w:tcW w:w="1206" w:type="dxa"/>
          </w:tcPr>
          <w:p w14:paraId="213A28C0" w14:textId="42CC429B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Beringkit</w:t>
            </w:r>
            <w:proofErr w:type="spellEnd"/>
          </w:p>
        </w:tc>
        <w:tc>
          <w:tcPr>
            <w:tcW w:w="2529" w:type="dxa"/>
          </w:tcPr>
          <w:p w14:paraId="78FEBE8A" w14:textId="4E84FB50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2, 5.2, 6.1</w:t>
            </w:r>
          </w:p>
        </w:tc>
        <w:tc>
          <w:tcPr>
            <w:tcW w:w="1061" w:type="dxa"/>
          </w:tcPr>
          <w:p w14:paraId="5FE09A69" w14:textId="1BA67592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69085BC" w14:textId="24148141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6677F503" w14:textId="65A3D5D9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2FF5D71" w14:textId="2306059A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4253121C" w14:textId="25AF0AE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9" w:type="dxa"/>
          </w:tcPr>
          <w:p w14:paraId="07EA8B3A" w14:textId="66E5A5F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3588316A" w14:textId="451F8668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7100F" w:rsidRPr="00C5022C" w14:paraId="3B257CF3" w14:textId="44DC9064" w:rsidTr="00E01BF8">
        <w:tc>
          <w:tcPr>
            <w:tcW w:w="1206" w:type="dxa"/>
          </w:tcPr>
          <w:p w14:paraId="01CC0309" w14:textId="31241139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Galiran</w:t>
            </w:r>
            <w:proofErr w:type="spellEnd"/>
          </w:p>
        </w:tc>
        <w:tc>
          <w:tcPr>
            <w:tcW w:w="2529" w:type="dxa"/>
          </w:tcPr>
          <w:p w14:paraId="30806476" w14:textId="5B622268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1, 5.2, 6.1</w:t>
            </w:r>
          </w:p>
        </w:tc>
        <w:tc>
          <w:tcPr>
            <w:tcW w:w="1061" w:type="dxa"/>
          </w:tcPr>
          <w:p w14:paraId="489AD703" w14:textId="5BF92AC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77376740" w14:textId="41AF5D00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14:paraId="282823CD" w14:textId="62F3FD4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6F2414C" w14:textId="66256C71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7571EA62" w14:textId="63EC527A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9" w:type="dxa"/>
          </w:tcPr>
          <w:p w14:paraId="2E39A478" w14:textId="131D7404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5C9C20D9" w14:textId="7B90BD01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7100F" w:rsidRPr="00C5022C" w14:paraId="0800E1AD" w14:textId="6CA4FA79" w:rsidTr="00E01BF8">
        <w:tc>
          <w:tcPr>
            <w:tcW w:w="1206" w:type="dxa"/>
          </w:tcPr>
          <w:p w14:paraId="4A401EC0" w14:textId="4FB58B2D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Kediri</w:t>
            </w:r>
          </w:p>
        </w:tc>
        <w:tc>
          <w:tcPr>
            <w:tcW w:w="2529" w:type="dxa"/>
          </w:tcPr>
          <w:p w14:paraId="28374A6C" w14:textId="626AEE12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, 2.1, 3.2, 4.2, 5.2, 6.2</w:t>
            </w:r>
          </w:p>
        </w:tc>
        <w:tc>
          <w:tcPr>
            <w:tcW w:w="1061" w:type="dxa"/>
          </w:tcPr>
          <w:p w14:paraId="6C2EEA66" w14:textId="00EB95E7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5EE32ABD" w14:textId="7F8FA04A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21BBB905" w14:textId="0AC82169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39B5B5C8" w14:textId="2770D9F9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32C8314" w14:textId="4742B070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14:paraId="6DAD818F" w14:textId="6BF86B28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1029E567" w14:textId="65741C92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7100F" w:rsidRPr="00C5022C" w14:paraId="7F7041C8" w14:textId="32525432" w:rsidTr="00E01BF8">
        <w:tc>
          <w:tcPr>
            <w:tcW w:w="1206" w:type="dxa"/>
          </w:tcPr>
          <w:p w14:paraId="2A81D137" w14:textId="02A92487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Mengwi</w:t>
            </w:r>
            <w:proofErr w:type="spellEnd"/>
          </w:p>
        </w:tc>
        <w:tc>
          <w:tcPr>
            <w:tcW w:w="2529" w:type="dxa"/>
          </w:tcPr>
          <w:p w14:paraId="24DE633F" w14:textId="65084F9D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, 2.1, 3.2, 4.2, 5.2, 6.1</w:t>
            </w:r>
          </w:p>
        </w:tc>
        <w:tc>
          <w:tcPr>
            <w:tcW w:w="1061" w:type="dxa"/>
          </w:tcPr>
          <w:p w14:paraId="0292209D" w14:textId="68E25E76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AF9C768" w14:textId="4405282D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5" w:type="dxa"/>
          </w:tcPr>
          <w:p w14:paraId="58ED719D" w14:textId="780D7F7C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282C6CC1" w14:textId="2F66F8B4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1D4FD64" w14:textId="33F6FF5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9" w:type="dxa"/>
          </w:tcPr>
          <w:p w14:paraId="3309ADEF" w14:textId="3433D618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1B74C959" w14:textId="3278F03F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7100F" w:rsidRPr="00C5022C" w14:paraId="00737C4D" w14:textId="6A5D243C" w:rsidTr="00E01BF8">
        <w:tc>
          <w:tcPr>
            <w:tcW w:w="1206" w:type="dxa"/>
          </w:tcPr>
          <w:p w14:paraId="396B5E9C" w14:textId="2DEB0717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Seririt</w:t>
            </w:r>
            <w:proofErr w:type="spellEnd"/>
          </w:p>
        </w:tc>
        <w:tc>
          <w:tcPr>
            <w:tcW w:w="2529" w:type="dxa"/>
          </w:tcPr>
          <w:p w14:paraId="109880CF" w14:textId="5A98E711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, 2.1, 3.1, 4.1, 5.2, 6.1</w:t>
            </w:r>
          </w:p>
        </w:tc>
        <w:tc>
          <w:tcPr>
            <w:tcW w:w="1061" w:type="dxa"/>
          </w:tcPr>
          <w:p w14:paraId="45922F16" w14:textId="4F4EC0C4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4252714" w14:textId="14E31267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14:paraId="1ABE6507" w14:textId="3AB67503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15367FB5" w14:textId="1C5FE3AA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8A80D60" w14:textId="588BD2DD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9" w:type="dxa"/>
          </w:tcPr>
          <w:p w14:paraId="3215C071" w14:textId="43A9143C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124407E3" w14:textId="64A5673E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7100F" w:rsidRPr="00C5022C" w14:paraId="14951C4D" w14:textId="56EF4D21" w:rsidTr="00E01BF8">
        <w:tc>
          <w:tcPr>
            <w:tcW w:w="1206" w:type="dxa"/>
          </w:tcPr>
          <w:p w14:paraId="50DDD2B0" w14:textId="2C7BD21A" w:rsidR="0097100F" w:rsidRPr="00C5022C" w:rsidRDefault="0097100F" w:rsidP="0058300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0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Umum</w:t>
            </w:r>
            <w:proofErr w:type="spellEnd"/>
          </w:p>
        </w:tc>
        <w:tc>
          <w:tcPr>
            <w:tcW w:w="2529" w:type="dxa"/>
          </w:tcPr>
          <w:p w14:paraId="69744001" w14:textId="237FC7FE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, 2.1, 3.3, 4.1, 5.3, 6.2</w:t>
            </w:r>
          </w:p>
        </w:tc>
        <w:tc>
          <w:tcPr>
            <w:tcW w:w="1061" w:type="dxa"/>
          </w:tcPr>
          <w:p w14:paraId="2BC862BF" w14:textId="1B45F3BA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1810C68" w14:textId="6645BAE7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14:paraId="569CD35D" w14:textId="04B3D2F4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59656948" w14:textId="25ADB52B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B0B9136" w14:textId="2F728CAF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65CEBADA" w14:textId="487A2082" w:rsidR="0097100F" w:rsidRPr="00C5022C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356ED7A3" w14:textId="3876A4DE" w:rsidR="0097100F" w:rsidRDefault="0097100F" w:rsidP="0058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7100F" w:rsidRPr="00461E98" w14:paraId="62B2E869" w14:textId="78534A39" w:rsidTr="00E01BF8">
        <w:tc>
          <w:tcPr>
            <w:tcW w:w="1206" w:type="dxa"/>
          </w:tcPr>
          <w:p w14:paraId="3B9B54E3" w14:textId="25380AA3" w:rsidR="0097100F" w:rsidRPr="00461E98" w:rsidRDefault="0097100F" w:rsidP="0058300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61E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529" w:type="dxa"/>
          </w:tcPr>
          <w:p w14:paraId="7A4C74D1" w14:textId="0138E7A2" w:rsidR="0097100F" w:rsidRPr="00461E98" w:rsidRDefault="0097100F" w:rsidP="0058300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1" w:type="dxa"/>
          </w:tcPr>
          <w:p w14:paraId="622A796C" w14:textId="1D910FA8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039" w:type="dxa"/>
          </w:tcPr>
          <w:p w14:paraId="12811C0C" w14:textId="1C2026AF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975" w:type="dxa"/>
          </w:tcPr>
          <w:p w14:paraId="55E2850E" w14:textId="1D33368E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039" w:type="dxa"/>
          </w:tcPr>
          <w:p w14:paraId="6E175B26" w14:textId="0832A730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4B561510" w14:textId="1AA9AAE8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108</w:t>
            </w:r>
          </w:p>
        </w:tc>
        <w:tc>
          <w:tcPr>
            <w:tcW w:w="1039" w:type="dxa"/>
          </w:tcPr>
          <w:p w14:paraId="4072D616" w14:textId="6DEF0EE0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E9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42" w:type="dxa"/>
          </w:tcPr>
          <w:p w14:paraId="2E536DE3" w14:textId="3A9FAF57" w:rsidR="0097100F" w:rsidRPr="00461E98" w:rsidRDefault="0097100F" w:rsidP="005830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7</w:t>
            </w:r>
          </w:p>
        </w:tc>
      </w:tr>
    </w:tbl>
    <w:p w14:paraId="1876ACAA" w14:textId="6759A627" w:rsidR="003910C1" w:rsidRDefault="00700B93" w:rsidP="003910C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427F0">
        <w:rPr>
          <w:rFonts w:ascii="Times New Roman" w:hAnsi="Times New Roman" w:cs="Times New Roman"/>
          <w:sz w:val="20"/>
          <w:szCs w:val="20"/>
        </w:rPr>
        <w:t>Selection</w:t>
      </w:r>
      <w:proofErr w:type="spellEnd"/>
      <w:proofErr w:type="gramEnd"/>
      <w:r w:rsidR="006427F0">
        <w:rPr>
          <w:rFonts w:ascii="Times New Roman" w:hAnsi="Times New Roman" w:cs="Times New Roman"/>
          <w:sz w:val="20"/>
          <w:szCs w:val="20"/>
        </w:rPr>
        <w:t xml:space="preserve"> criteria category definitions</w:t>
      </w:r>
      <w:r w:rsidR="003910C1">
        <w:rPr>
          <w:rFonts w:ascii="Times New Roman" w:hAnsi="Times New Roman" w:cs="Times New Roman"/>
          <w:sz w:val="20"/>
          <w:szCs w:val="20"/>
        </w:rPr>
        <w:t>:</w:t>
      </w:r>
    </w:p>
    <w:p w14:paraId="52937DAC" w14:textId="47EA64F2" w:rsidR="00583001" w:rsidRPr="003910C1" w:rsidRDefault="003910C1" w:rsidP="003910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="0097100F">
        <w:rPr>
          <w:rFonts w:ascii="Times New Roman" w:hAnsi="Times New Roman" w:cs="Times New Roman"/>
          <w:sz w:val="20"/>
          <w:szCs w:val="20"/>
        </w:rPr>
        <w:t>Volume of birds (a</w:t>
      </w:r>
      <w:r w:rsidR="0097100F" w:rsidRPr="003910C1">
        <w:rPr>
          <w:rFonts w:ascii="Times New Roman" w:hAnsi="Times New Roman" w:cs="Times New Roman"/>
          <w:sz w:val="20"/>
          <w:szCs w:val="20"/>
        </w:rPr>
        <w:t>pproxima</w:t>
      </w:r>
      <w:r w:rsidR="0097100F">
        <w:rPr>
          <w:rFonts w:ascii="Times New Roman" w:hAnsi="Times New Roman" w:cs="Times New Roman"/>
          <w:sz w:val="20"/>
          <w:szCs w:val="20"/>
        </w:rPr>
        <w:t>te only): &gt;1000 (1.1); 200-1000 (1.2) and;</w:t>
      </w:r>
      <w:r w:rsidR="006E762B" w:rsidRPr="003910C1">
        <w:rPr>
          <w:rFonts w:ascii="Times New Roman" w:hAnsi="Times New Roman" w:cs="Times New Roman"/>
          <w:sz w:val="20"/>
          <w:szCs w:val="20"/>
        </w:rPr>
        <w:t xml:space="preserve"> &lt;200 (1.3)</w:t>
      </w:r>
      <w:r w:rsidR="0097100F">
        <w:rPr>
          <w:rFonts w:ascii="Times New Roman" w:hAnsi="Times New Roman" w:cs="Times New Roman"/>
          <w:sz w:val="20"/>
          <w:szCs w:val="20"/>
        </w:rPr>
        <w:t>.</w:t>
      </w:r>
    </w:p>
    <w:p w14:paraId="7B00F021" w14:textId="6773FB24" w:rsidR="006E762B" w:rsidRPr="003910C1" w:rsidRDefault="003910C1" w:rsidP="003910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="0097100F">
        <w:rPr>
          <w:rFonts w:ascii="Times New Roman" w:hAnsi="Times New Roman" w:cs="Times New Roman"/>
          <w:sz w:val="20"/>
          <w:szCs w:val="20"/>
        </w:rPr>
        <w:t>Traffic density: heavy (2.1); moderate (2.2) and</w:t>
      </w:r>
      <w:proofErr w:type="gramStart"/>
      <w:r w:rsidR="0097100F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6E762B" w:rsidRPr="003910C1">
        <w:rPr>
          <w:rFonts w:ascii="Times New Roman" w:hAnsi="Times New Roman" w:cs="Times New Roman"/>
          <w:sz w:val="20"/>
          <w:szCs w:val="20"/>
        </w:rPr>
        <w:t xml:space="preserve"> low (2.3)</w:t>
      </w:r>
      <w:r w:rsidR="0097100F">
        <w:rPr>
          <w:rFonts w:ascii="Times New Roman" w:hAnsi="Times New Roman" w:cs="Times New Roman"/>
          <w:sz w:val="20"/>
          <w:szCs w:val="20"/>
        </w:rPr>
        <w:t>.</w:t>
      </w:r>
    </w:p>
    <w:p w14:paraId="129C6E24" w14:textId="67767EC6" w:rsidR="006E762B" w:rsidRPr="003910C1" w:rsidRDefault="003910C1" w:rsidP="003910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</w:t>
      </w:r>
      <w:r w:rsidR="0097100F">
        <w:rPr>
          <w:rFonts w:ascii="Times New Roman" w:hAnsi="Times New Roman" w:cs="Times New Roman"/>
          <w:sz w:val="20"/>
          <w:szCs w:val="20"/>
        </w:rPr>
        <w:t>Size of market: large (3.1); medium (3.2) and</w:t>
      </w:r>
      <w:proofErr w:type="gramStart"/>
      <w:r w:rsidR="0097100F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6E762B" w:rsidRPr="003910C1">
        <w:rPr>
          <w:rFonts w:ascii="Times New Roman" w:hAnsi="Times New Roman" w:cs="Times New Roman"/>
          <w:sz w:val="20"/>
          <w:szCs w:val="20"/>
        </w:rPr>
        <w:t xml:space="preserve"> small (3.3)</w:t>
      </w:r>
      <w:r w:rsidR="0097100F">
        <w:rPr>
          <w:rFonts w:ascii="Times New Roman" w:hAnsi="Times New Roman" w:cs="Times New Roman"/>
          <w:sz w:val="20"/>
          <w:szCs w:val="20"/>
        </w:rPr>
        <w:t>.</w:t>
      </w:r>
    </w:p>
    <w:p w14:paraId="7BD1CC8A" w14:textId="6B35AB9B" w:rsidR="006E762B" w:rsidRPr="003910C1" w:rsidRDefault="003910C1" w:rsidP="003910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. </w:t>
      </w:r>
      <w:r w:rsidR="006E762B" w:rsidRPr="003910C1">
        <w:rPr>
          <w:rFonts w:ascii="Times New Roman" w:hAnsi="Times New Roman" w:cs="Times New Roman"/>
          <w:sz w:val="20"/>
          <w:szCs w:val="20"/>
        </w:rPr>
        <w:t>Tra</w:t>
      </w:r>
      <w:r w:rsidR="0097100F">
        <w:rPr>
          <w:rFonts w:ascii="Times New Roman" w:hAnsi="Times New Roman" w:cs="Times New Roman"/>
          <w:sz w:val="20"/>
          <w:szCs w:val="20"/>
        </w:rPr>
        <w:t>ding frequency: daily (4.1) and</w:t>
      </w:r>
      <w:proofErr w:type="gramStart"/>
      <w:r w:rsidR="0097100F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6E762B" w:rsidRPr="003910C1">
        <w:rPr>
          <w:rFonts w:ascii="Times New Roman" w:hAnsi="Times New Roman" w:cs="Times New Roman"/>
          <w:sz w:val="20"/>
          <w:szCs w:val="20"/>
        </w:rPr>
        <w:t xml:space="preserve"> not daily (4.2)</w:t>
      </w:r>
      <w:r w:rsidR="0097100F">
        <w:rPr>
          <w:rFonts w:ascii="Times New Roman" w:hAnsi="Times New Roman" w:cs="Times New Roman"/>
          <w:sz w:val="20"/>
          <w:szCs w:val="20"/>
        </w:rPr>
        <w:t>.</w:t>
      </w:r>
    </w:p>
    <w:p w14:paraId="566689B9" w14:textId="04BD3F65" w:rsidR="006E762B" w:rsidRPr="003910C1" w:rsidRDefault="003910C1" w:rsidP="003910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</w:t>
      </w:r>
      <w:r w:rsidR="006E762B" w:rsidRPr="003910C1">
        <w:rPr>
          <w:rFonts w:ascii="Times New Roman" w:hAnsi="Times New Roman" w:cs="Times New Roman"/>
          <w:sz w:val="20"/>
          <w:szCs w:val="20"/>
        </w:rPr>
        <w:t>P</w:t>
      </w:r>
      <w:r w:rsidR="0097100F">
        <w:rPr>
          <w:rFonts w:ascii="Times New Roman" w:hAnsi="Times New Roman" w:cs="Times New Roman"/>
          <w:sz w:val="20"/>
          <w:szCs w:val="20"/>
        </w:rPr>
        <w:t>oultry farm density: high (5.1);</w:t>
      </w:r>
      <w:r w:rsidR="006E762B" w:rsidRPr="003910C1">
        <w:rPr>
          <w:rFonts w:ascii="Times New Roman" w:hAnsi="Times New Roman" w:cs="Times New Roman"/>
          <w:sz w:val="20"/>
          <w:szCs w:val="20"/>
        </w:rPr>
        <w:t xml:space="preserve"> moderate (5.2)</w:t>
      </w:r>
      <w:r w:rsidR="0097100F">
        <w:rPr>
          <w:rFonts w:ascii="Times New Roman" w:hAnsi="Times New Roman" w:cs="Times New Roman"/>
          <w:sz w:val="20"/>
          <w:szCs w:val="20"/>
        </w:rPr>
        <w:t xml:space="preserve"> and</w:t>
      </w:r>
      <w:proofErr w:type="gramStart"/>
      <w:r w:rsidR="0097100F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6E762B" w:rsidRPr="003910C1">
        <w:rPr>
          <w:rFonts w:ascii="Times New Roman" w:hAnsi="Times New Roman" w:cs="Times New Roman"/>
          <w:sz w:val="20"/>
          <w:szCs w:val="20"/>
        </w:rPr>
        <w:t xml:space="preserve"> low (5.3)</w:t>
      </w:r>
      <w:r w:rsidR="0097100F">
        <w:rPr>
          <w:rFonts w:ascii="Times New Roman" w:hAnsi="Times New Roman" w:cs="Times New Roman"/>
          <w:sz w:val="20"/>
          <w:szCs w:val="20"/>
        </w:rPr>
        <w:t>.</w:t>
      </w:r>
    </w:p>
    <w:p w14:paraId="5932E732" w14:textId="4ECF74C8" w:rsidR="00700B93" w:rsidRDefault="003910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. </w:t>
      </w:r>
      <w:r w:rsidR="006E762B" w:rsidRPr="003910C1">
        <w:rPr>
          <w:rFonts w:ascii="Times New Roman" w:hAnsi="Times New Roman" w:cs="Times New Roman"/>
          <w:sz w:val="20"/>
          <w:szCs w:val="20"/>
        </w:rPr>
        <w:t xml:space="preserve">Poultry outbreaks of HPAI H5N1 </w:t>
      </w:r>
      <w:r w:rsidR="00197D47" w:rsidRPr="003910C1">
        <w:rPr>
          <w:rFonts w:ascii="Times New Roman" w:hAnsi="Times New Roman" w:cs="Times New Roman"/>
          <w:sz w:val="20"/>
          <w:szCs w:val="20"/>
        </w:rPr>
        <w:t>reported</w:t>
      </w:r>
      <w:r w:rsidR="0097100F">
        <w:rPr>
          <w:rFonts w:ascii="Times New Roman" w:hAnsi="Times New Roman" w:cs="Times New Roman"/>
          <w:sz w:val="20"/>
          <w:szCs w:val="20"/>
        </w:rPr>
        <w:t>: true (6.1) and</w:t>
      </w:r>
      <w:proofErr w:type="gramStart"/>
      <w:r w:rsidR="0097100F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6E762B" w:rsidRPr="003910C1">
        <w:rPr>
          <w:rFonts w:ascii="Times New Roman" w:hAnsi="Times New Roman" w:cs="Times New Roman"/>
          <w:sz w:val="20"/>
          <w:szCs w:val="20"/>
        </w:rPr>
        <w:t xml:space="preserve"> false (6.2)</w:t>
      </w:r>
      <w:r w:rsidR="0097100F">
        <w:rPr>
          <w:rFonts w:ascii="Times New Roman" w:hAnsi="Times New Roman" w:cs="Times New Roman"/>
          <w:sz w:val="20"/>
          <w:szCs w:val="20"/>
        </w:rPr>
        <w:t>.</w:t>
      </w:r>
    </w:p>
    <w:sectPr w:rsidR="00700B93" w:rsidSect="00C5022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A4663" w14:textId="77777777" w:rsidR="009F33A8" w:rsidRDefault="009F33A8" w:rsidP="009F33A8">
      <w:r>
        <w:separator/>
      </w:r>
    </w:p>
  </w:endnote>
  <w:endnote w:type="continuationSeparator" w:id="0">
    <w:p w14:paraId="4C447CA4" w14:textId="77777777" w:rsidR="009F33A8" w:rsidRDefault="009F33A8" w:rsidP="009F3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0F611B" w14:textId="77777777" w:rsidR="009F33A8" w:rsidRDefault="009F33A8" w:rsidP="009F33A8">
      <w:r>
        <w:separator/>
      </w:r>
    </w:p>
  </w:footnote>
  <w:footnote w:type="continuationSeparator" w:id="0">
    <w:p w14:paraId="735A9585" w14:textId="77777777" w:rsidR="009F33A8" w:rsidRDefault="009F33A8" w:rsidP="009F3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E3B16"/>
    <w:multiLevelType w:val="hybridMultilevel"/>
    <w:tmpl w:val="DDF24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22C"/>
    <w:rsid w:val="000A6389"/>
    <w:rsid w:val="001912BE"/>
    <w:rsid w:val="00197D47"/>
    <w:rsid w:val="00222E49"/>
    <w:rsid w:val="00323728"/>
    <w:rsid w:val="00375442"/>
    <w:rsid w:val="003910C1"/>
    <w:rsid w:val="003B1C52"/>
    <w:rsid w:val="00461E98"/>
    <w:rsid w:val="00583001"/>
    <w:rsid w:val="006427F0"/>
    <w:rsid w:val="006B4A96"/>
    <w:rsid w:val="006C477D"/>
    <w:rsid w:val="006E762B"/>
    <w:rsid w:val="00700B93"/>
    <w:rsid w:val="00761D8C"/>
    <w:rsid w:val="008325A9"/>
    <w:rsid w:val="00833759"/>
    <w:rsid w:val="00855FE8"/>
    <w:rsid w:val="0086705A"/>
    <w:rsid w:val="0096747B"/>
    <w:rsid w:val="0097100F"/>
    <w:rsid w:val="009C7B3B"/>
    <w:rsid w:val="009F33A8"/>
    <w:rsid w:val="00AB7E3B"/>
    <w:rsid w:val="00B42355"/>
    <w:rsid w:val="00B62992"/>
    <w:rsid w:val="00BC0A11"/>
    <w:rsid w:val="00BE47BD"/>
    <w:rsid w:val="00C30056"/>
    <w:rsid w:val="00C5022C"/>
    <w:rsid w:val="00DD1ADD"/>
    <w:rsid w:val="00E01BF8"/>
    <w:rsid w:val="00E03A66"/>
    <w:rsid w:val="00EC3AFD"/>
    <w:rsid w:val="00EE4A1E"/>
    <w:rsid w:val="00F13607"/>
    <w:rsid w:val="00FD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F7F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76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33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3A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3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A8"/>
    <w:rPr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76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33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3A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3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3A8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3F1CB8-BD34-1B48-9425-C5920A772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3</cp:revision>
  <dcterms:created xsi:type="dcterms:W3CDTF">2015-07-13T04:30:00Z</dcterms:created>
  <dcterms:modified xsi:type="dcterms:W3CDTF">2015-07-13T04:34:00Z</dcterms:modified>
</cp:coreProperties>
</file>